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576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3. </w:t>
      </w:r>
      <w:r>
        <w:rPr>
          <w:rFonts w:ascii="Times New Roman" w:hAnsi="Times New Roman" w:cs="Times New Roman"/>
          <w:sz w:val="24"/>
          <w:szCs w:val="24"/>
        </w:rPr>
        <w:t xml:space="preserve">Yields of reducing sugars (mg/mL) obtained </w:t>
      </w:r>
      <w:r>
        <w:rPr>
          <w:rFonts w:hint="eastAsia"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5 </w:t>
      </w:r>
      <w:r>
        <w:rPr>
          <w:rFonts w:hint="eastAsia"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during barley/wheat hydrolysis by TtAbf62 (α-L-arabinofuranosidase), Ttxy43 (β-xylosidase), and Taxy11 (endoxylanase) individually and in combinations as indicated.</w:t>
      </w:r>
    </w:p>
    <w:tbl>
      <w:tblPr>
        <w:tblStyle w:val="5"/>
        <w:tblW w:w="8257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06"/>
        <w:gridCol w:w="2580"/>
        <w:gridCol w:w="2671"/>
      </w:tblGrid>
      <w:tr>
        <w:trPr>
          <w:trHeight w:val="482" w:hRule="atLeast"/>
          <w:jc w:val="center"/>
        </w:trPr>
        <w:tc>
          <w:tcPr>
            <w:tcW w:w="3006" w:type="dxa"/>
            <w:tcBorders>
              <w:top w:val="single" w:color="auto" w:sz="12" w:space="0"/>
            </w:tcBorders>
            <w:shd w:val="clear" w:color="auto" w:fill="auto"/>
            <w:tcMar>
              <w:top w:w="75" w:type="dxa"/>
              <w:left w:w="149" w:type="dxa"/>
              <w:bottom w:w="75" w:type="dxa"/>
              <w:right w:w="149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nzyme(s)</w:t>
            </w:r>
          </w:p>
        </w:tc>
        <w:tc>
          <w:tcPr>
            <w:tcW w:w="2580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Reducing sugars yield 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mg/mL)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 barley</w:t>
            </w:r>
          </w:p>
        </w:tc>
        <w:tc>
          <w:tcPr>
            <w:tcW w:w="2671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Reducing sugars yield </w:t>
            </w:r>
          </w:p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(mg/mL)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n wheat</w:t>
            </w:r>
          </w:p>
        </w:tc>
      </w:tr>
      <w:tr>
        <w:trPr>
          <w:trHeight w:val="454" w:hRule="atLeast"/>
          <w:jc w:val="center"/>
        </w:trPr>
        <w:tc>
          <w:tcPr>
            <w:tcW w:w="3006" w:type="dxa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tAbf62</w:t>
            </w:r>
          </w:p>
        </w:tc>
        <w:tc>
          <w:tcPr>
            <w:tcW w:w="2580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</w:p>
        </w:tc>
        <w:tc>
          <w:tcPr>
            <w:tcW w:w="2671" w:type="dxa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14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2</w:t>
            </w:r>
          </w:p>
        </w:tc>
      </w:tr>
      <w:tr>
        <w:trPr>
          <w:trHeight w:val="454" w:hRule="atLeast"/>
          <w:jc w:val="center"/>
        </w:trPr>
        <w:tc>
          <w:tcPr>
            <w:tcW w:w="30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txy43</w:t>
            </w:r>
          </w:p>
        </w:tc>
        <w:tc>
          <w:tcPr>
            <w:tcW w:w="2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</w:p>
        </w:tc>
        <w:tc>
          <w:tcPr>
            <w:tcW w:w="26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2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1</w:t>
            </w:r>
          </w:p>
        </w:tc>
      </w:tr>
      <w:tr>
        <w:trPr>
          <w:trHeight w:val="454" w:hRule="atLeast"/>
          <w:jc w:val="center"/>
        </w:trPr>
        <w:tc>
          <w:tcPr>
            <w:tcW w:w="30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xy11</w:t>
            </w:r>
          </w:p>
        </w:tc>
        <w:tc>
          <w:tcPr>
            <w:tcW w:w="2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42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0.01</w:t>
            </w:r>
          </w:p>
        </w:tc>
        <w:tc>
          <w:tcPr>
            <w:tcW w:w="26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65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04</w:t>
            </w:r>
          </w:p>
        </w:tc>
      </w:tr>
      <w:tr>
        <w:trPr>
          <w:trHeight w:val="454" w:hRule="atLeast"/>
          <w:jc w:val="center"/>
        </w:trPr>
        <w:tc>
          <w:tcPr>
            <w:tcW w:w="30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tAbf62 + Ttxy43</w:t>
            </w:r>
          </w:p>
        </w:tc>
        <w:tc>
          <w:tcPr>
            <w:tcW w:w="2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</w:t>
            </w:r>
          </w:p>
        </w:tc>
        <w:tc>
          <w:tcPr>
            <w:tcW w:w="26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08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>
        <w:trPr>
          <w:trHeight w:val="454" w:hRule="atLeast"/>
          <w:jc w:val="center"/>
        </w:trPr>
        <w:tc>
          <w:tcPr>
            <w:tcW w:w="30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tAbf62 + Taxy11</w:t>
            </w:r>
          </w:p>
        </w:tc>
        <w:tc>
          <w:tcPr>
            <w:tcW w:w="2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60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0.05</w:t>
            </w:r>
          </w:p>
        </w:tc>
        <w:tc>
          <w:tcPr>
            <w:tcW w:w="26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80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5</w:t>
            </w:r>
          </w:p>
        </w:tc>
      </w:tr>
      <w:tr>
        <w:trPr>
          <w:trHeight w:val="454" w:hRule="atLeast"/>
          <w:jc w:val="center"/>
        </w:trPr>
        <w:tc>
          <w:tcPr>
            <w:tcW w:w="300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xy11 + Ttxy43</w:t>
            </w:r>
          </w:p>
        </w:tc>
        <w:tc>
          <w:tcPr>
            <w:tcW w:w="25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49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3</w:t>
            </w:r>
          </w:p>
        </w:tc>
        <w:tc>
          <w:tcPr>
            <w:tcW w:w="267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74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7</w:t>
            </w:r>
          </w:p>
        </w:tc>
      </w:tr>
      <w:tr>
        <w:trPr>
          <w:trHeight w:val="454" w:hRule="atLeast"/>
          <w:jc w:val="center"/>
        </w:trPr>
        <w:tc>
          <w:tcPr>
            <w:tcW w:w="3006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126" w:firstLineChars="6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tAbf62 + Taxy11 + Ttxy43</w:t>
            </w:r>
          </w:p>
        </w:tc>
        <w:tc>
          <w:tcPr>
            <w:tcW w:w="2580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315" w:firstLineChars="15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0.78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5</w:t>
            </w:r>
          </w:p>
        </w:tc>
        <w:tc>
          <w:tcPr>
            <w:tcW w:w="2671" w:type="dxa"/>
            <w:tcBorders>
              <w:bottom w:val="single" w:color="auto" w:sz="12" w:space="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ind w:firstLine="210" w:firstLineChars="10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1.08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± 0.09</w:t>
            </w:r>
          </w:p>
        </w:tc>
      </w:tr>
    </w:tbl>
    <w:p>
      <w:pPr>
        <w:widowControl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07" w:gutter="0"/>
      <w:lnNumType w:countBy="0" w:restart="continuous"/>
      <w:cols w:space="425" w:num="1"/>
      <w:titlePg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jMTJhY2MzZGFiOTRkNWJiZTQwOWYzZDJkZDE2ZDcifQ=="/>
  </w:docVars>
  <w:rsids>
    <w:rsidRoot w:val="00563079"/>
    <w:rsid w:val="0002650F"/>
    <w:rsid w:val="000369BC"/>
    <w:rsid w:val="000820DB"/>
    <w:rsid w:val="00087988"/>
    <w:rsid w:val="000B5508"/>
    <w:rsid w:val="000E30BC"/>
    <w:rsid w:val="00113B9C"/>
    <w:rsid w:val="001A0BA2"/>
    <w:rsid w:val="001B5F30"/>
    <w:rsid w:val="001C289A"/>
    <w:rsid w:val="00277DFB"/>
    <w:rsid w:val="002A55DE"/>
    <w:rsid w:val="00306255"/>
    <w:rsid w:val="003116AB"/>
    <w:rsid w:val="00326D5A"/>
    <w:rsid w:val="00371799"/>
    <w:rsid w:val="00372983"/>
    <w:rsid w:val="003806A6"/>
    <w:rsid w:val="003833F0"/>
    <w:rsid w:val="00386494"/>
    <w:rsid w:val="003E1655"/>
    <w:rsid w:val="003E4FAA"/>
    <w:rsid w:val="004237F6"/>
    <w:rsid w:val="00490ADC"/>
    <w:rsid w:val="004D1F3A"/>
    <w:rsid w:val="004E0B4F"/>
    <w:rsid w:val="00524A73"/>
    <w:rsid w:val="005528F1"/>
    <w:rsid w:val="0055584D"/>
    <w:rsid w:val="00563079"/>
    <w:rsid w:val="005A423E"/>
    <w:rsid w:val="005A45FE"/>
    <w:rsid w:val="0063293D"/>
    <w:rsid w:val="00643F5F"/>
    <w:rsid w:val="00686602"/>
    <w:rsid w:val="006A1282"/>
    <w:rsid w:val="006B7704"/>
    <w:rsid w:val="006E3EF4"/>
    <w:rsid w:val="0071214B"/>
    <w:rsid w:val="007E4A47"/>
    <w:rsid w:val="008311FD"/>
    <w:rsid w:val="00847080"/>
    <w:rsid w:val="008A190F"/>
    <w:rsid w:val="008A6C3D"/>
    <w:rsid w:val="008F2CE8"/>
    <w:rsid w:val="008F4FBF"/>
    <w:rsid w:val="00911C80"/>
    <w:rsid w:val="00913A0B"/>
    <w:rsid w:val="00982A2C"/>
    <w:rsid w:val="00A123CE"/>
    <w:rsid w:val="00A31D8B"/>
    <w:rsid w:val="00A72ACE"/>
    <w:rsid w:val="00A73AE9"/>
    <w:rsid w:val="00AC6278"/>
    <w:rsid w:val="00B24593"/>
    <w:rsid w:val="00B42FAB"/>
    <w:rsid w:val="00B82655"/>
    <w:rsid w:val="00B87FA5"/>
    <w:rsid w:val="00BE1341"/>
    <w:rsid w:val="00C914A8"/>
    <w:rsid w:val="00CB663C"/>
    <w:rsid w:val="00D15FBD"/>
    <w:rsid w:val="00D47939"/>
    <w:rsid w:val="00D515F3"/>
    <w:rsid w:val="00DA05FD"/>
    <w:rsid w:val="00DB08F5"/>
    <w:rsid w:val="00DF065C"/>
    <w:rsid w:val="00E36CDC"/>
    <w:rsid w:val="00E40377"/>
    <w:rsid w:val="00E63D5A"/>
    <w:rsid w:val="00EC2EE8"/>
    <w:rsid w:val="00F962C6"/>
    <w:rsid w:val="00FA140F"/>
    <w:rsid w:val="00FC6B73"/>
    <w:rsid w:val="00FD36C8"/>
    <w:rsid w:val="00FD69A3"/>
    <w:rsid w:val="00FE5759"/>
    <w:rsid w:val="00FF0E44"/>
    <w:rsid w:val="11B30526"/>
    <w:rsid w:val="12E35418"/>
    <w:rsid w:val="26EB07D0"/>
    <w:rsid w:val="2A922F77"/>
    <w:rsid w:val="3FFC1167"/>
    <w:rsid w:val="441355FB"/>
    <w:rsid w:val="4D83422D"/>
    <w:rsid w:val="7D4C3642"/>
    <w:rsid w:val="7FEFD358"/>
    <w:rsid w:val="D7F7F8C7"/>
    <w:rsid w:val="FE3D6F6F"/>
    <w:rsid w:val="FFF94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4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styleId="7">
    <w:name w:val="line number"/>
    <w:basedOn w:val="6"/>
    <w:semiHidden/>
    <w:unhideWhenUsed/>
    <w:qFormat/>
    <w:uiPriority w:val="99"/>
  </w:style>
  <w:style w:type="paragraph" w:customStyle="1" w:styleId="8">
    <w:name w:val="EndNote Bibliography"/>
    <w:basedOn w:val="1"/>
    <w:link w:val="9"/>
    <w:qFormat/>
    <w:uiPriority w:val="0"/>
    <w:rPr>
      <w:rFonts w:ascii="等线" w:hAnsi="等线" w:eastAsia="等线"/>
      <w:sz w:val="20"/>
    </w:rPr>
  </w:style>
  <w:style w:type="character" w:customStyle="1" w:styleId="9">
    <w:name w:val="EndNote Bibliography 字符"/>
    <w:basedOn w:val="6"/>
    <w:link w:val="8"/>
    <w:qFormat/>
    <w:uiPriority w:val="0"/>
    <w:rPr>
      <w:rFonts w:ascii="等线" w:hAnsi="等线" w:eastAsia="等线"/>
      <w:sz w:val="20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">
    <w:name w:val="Supplementary Material"/>
    <w:basedOn w:val="4"/>
    <w:next w:val="4"/>
    <w:uiPriority w:val="0"/>
    <w:pPr>
      <w:suppressLineNumbers/>
      <w:spacing w:after="120"/>
      <w:outlineLvl w:val="9"/>
    </w:pPr>
    <w:rPr>
      <w:rFonts w:ascii="Times New Roman" w:hAnsi="Times New Roman" w:eastAsia="Calibri" w:cs="Times New Roman"/>
      <w:bCs w:val="0"/>
      <w:i/>
      <w:kern w:val="0"/>
    </w:rPr>
  </w:style>
  <w:style w:type="character" w:customStyle="1" w:styleId="14">
    <w:name w:val="标题 字符"/>
    <w:basedOn w:val="6"/>
    <w:link w:val="4"/>
    <w:uiPriority w:val="10"/>
    <w:rPr>
      <w:rFonts w:asciiTheme="majorHAnsi" w:hAnsiTheme="majorHAnsi" w:eastAsiaTheme="majorEastAsia" w:cstheme="majorBidi"/>
      <w:b/>
      <w:bCs/>
      <w:kern w:val="2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0</Words>
  <Characters>2398</Characters>
  <Lines>19</Lines>
  <Paragraphs>5</Paragraphs>
  <TotalTime>2</TotalTime>
  <ScaleCrop>false</ScaleCrop>
  <LinksUpToDate>false</LinksUpToDate>
  <CharactersWithSpaces>2813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22:37:00Z</dcterms:created>
  <dc:creator>温 佳琦</dc:creator>
  <cp:lastModifiedBy>仙女只喝露水</cp:lastModifiedBy>
  <dcterms:modified xsi:type="dcterms:W3CDTF">2023-10-27T11:14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726E897B069103A82F2B3B652B4174B9_43</vt:lpwstr>
  </property>
</Properties>
</file>